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9073C8" w14:textId="77777777" w:rsidR="00DD5445" w:rsidRPr="00436681" w:rsidRDefault="00DD5445" w:rsidP="00DD5445">
      <w:pPr>
        <w:rPr>
          <w:rFonts w:ascii="Times New Roman" w:hAnsi="Times New Roman" w:cs="Times New Roman"/>
          <w:b/>
          <w:sz w:val="36"/>
        </w:rPr>
      </w:pPr>
      <w:r w:rsidRPr="00436681">
        <w:rPr>
          <w:rFonts w:ascii="Times New Roman" w:hAnsi="Times New Roman" w:cs="Times New Roman"/>
          <w:b/>
          <w:sz w:val="36"/>
        </w:rPr>
        <w:t>Supporting Information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810"/>
        <w:gridCol w:w="1800"/>
        <w:gridCol w:w="2160"/>
        <w:gridCol w:w="360"/>
        <w:gridCol w:w="1530"/>
        <w:gridCol w:w="2160"/>
      </w:tblGrid>
      <w:tr w:rsidR="00DD5445" w:rsidRPr="00465C78" w14:paraId="76063BFF" w14:textId="77777777" w:rsidTr="00846356">
        <w:trPr>
          <w:trHeight w:val="144"/>
        </w:trPr>
        <w:tc>
          <w:tcPr>
            <w:tcW w:w="88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691DB" w14:textId="10B39515" w:rsidR="00DD5445" w:rsidRPr="00465C78" w:rsidRDefault="002847B0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3</w:t>
            </w:r>
            <w:bookmarkStart w:id="0" w:name="_GoBack"/>
            <w:bookmarkEnd w:id="0"/>
            <w:r w:rsidR="00DD5445">
              <w:rPr>
                <w:rFonts w:ascii="Times New Roman" w:eastAsia="Times New Roman" w:hAnsi="Times New Roman" w:cs="Times New Roman"/>
              </w:rPr>
              <w:t xml:space="preserve"> Table</w:t>
            </w:r>
            <w:r w:rsidR="00DD5445" w:rsidRPr="00465C78">
              <w:rPr>
                <w:rFonts w:ascii="Times New Roman" w:eastAsia="Times New Roman" w:hAnsi="Times New Roman" w:cs="Times New Roman"/>
              </w:rPr>
              <w:t>. Ranking of States in Nigeria According to Modern Contraceptive Prevalence among Married and Cohabiting Women by Age</w:t>
            </w:r>
          </w:p>
        </w:tc>
      </w:tr>
      <w:tr w:rsidR="00DD5445" w:rsidRPr="00695256" w14:paraId="1961F619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A3BD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E7E79" w14:textId="77777777" w:rsidR="00DD5445" w:rsidRPr="00465C78" w:rsidRDefault="00DD5445" w:rsidP="00846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Women below 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C89D" w14:textId="77777777" w:rsidR="00DD5445" w:rsidRPr="00465C78" w:rsidRDefault="00DD5445" w:rsidP="00846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1502" w14:textId="77777777" w:rsidR="00DD5445" w:rsidRPr="00465C78" w:rsidRDefault="00DD5445" w:rsidP="00846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Women 35 and above</w:t>
            </w:r>
          </w:p>
        </w:tc>
      </w:tr>
      <w:tr w:rsidR="00DD5445" w:rsidRPr="00695256" w14:paraId="33CB00A9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AE709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Ran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E28D3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Stat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0F75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Percent using modern contraceptiv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E033A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E7F25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Stat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080D3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Percent using modern contraceptives</w:t>
            </w:r>
          </w:p>
        </w:tc>
      </w:tr>
      <w:tr w:rsidR="00DD5445" w:rsidRPr="00695256" w14:paraId="1EF2125D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1D5A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C3E3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Jigaw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EAC2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F92CA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F0675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Ka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77D64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DD5445" w:rsidRPr="00695256" w14:paraId="472FB0EB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33A1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8A05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Ka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FB630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1724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DB9C3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Yob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C4715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DD5445" w:rsidRPr="00695256" w14:paraId="68785A58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FB5F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1061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Yob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B1ACD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01D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6702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Sokot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595E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0.87</w:t>
            </w:r>
          </w:p>
        </w:tc>
      </w:tr>
      <w:tr w:rsidR="00DD5445" w:rsidRPr="00695256" w14:paraId="3D9192E8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C1BA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DBA7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Sokot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982D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3E87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4CBBD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Jigaw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8CD87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.01</w:t>
            </w:r>
          </w:p>
        </w:tc>
      </w:tr>
      <w:tr w:rsidR="00DD5445" w:rsidRPr="00695256" w14:paraId="33A65737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971D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FC4A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Kebb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8B08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B9E2F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103E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Katsi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C09F2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.24</w:t>
            </w:r>
          </w:p>
        </w:tc>
      </w:tr>
      <w:tr w:rsidR="00DD5445" w:rsidRPr="00695256" w14:paraId="1121D028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ABB4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E03F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Katsi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B225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.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0671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4DE1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Kebb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8E54E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.67</w:t>
            </w:r>
          </w:p>
        </w:tc>
      </w:tr>
      <w:tr w:rsidR="00DD5445" w:rsidRPr="00695256" w14:paraId="0A314DB9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5AE2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6D7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Zamfa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2E24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518F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B4ED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Zamfa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4DC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.61</w:t>
            </w:r>
          </w:p>
        </w:tc>
      </w:tr>
      <w:tr w:rsidR="00DD5445" w:rsidRPr="00695256" w14:paraId="6DA90C2D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780B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FC8F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Bor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1ED7D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.9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B1B3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D8F9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Bauch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9A418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.91</w:t>
            </w:r>
          </w:p>
        </w:tc>
      </w:tr>
      <w:tr w:rsidR="00DD5445" w:rsidRPr="00695256" w14:paraId="7651C446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03ED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4C07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Bauch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57379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3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BB503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BF595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Bor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8FF2A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4.67</w:t>
            </w:r>
          </w:p>
        </w:tc>
      </w:tr>
      <w:tr w:rsidR="00DD5445" w:rsidRPr="00695256" w14:paraId="24E917DB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AADA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415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Gomb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D7FC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4.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8867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C971C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Adamaw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DCFC8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6.48</w:t>
            </w:r>
          </w:p>
        </w:tc>
      </w:tr>
      <w:tr w:rsidR="00DD5445" w:rsidRPr="00695256" w14:paraId="398CA043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EB20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F7CC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Adamaw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B50C2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4.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01DD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2378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Gomb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1161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8.26</w:t>
            </w:r>
          </w:p>
        </w:tc>
      </w:tr>
      <w:tr w:rsidR="00DD5445" w:rsidRPr="00695256" w14:paraId="06281284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0500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C8F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Tarab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B57CA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5.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3B2B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C7B4F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Bayels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37B90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8.60</w:t>
            </w:r>
          </w:p>
        </w:tc>
      </w:tr>
      <w:tr w:rsidR="00DD5445" w:rsidRPr="00695256" w14:paraId="6C07AF86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0534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7F0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Nig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CC891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8.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75623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0796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Ebony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FB1F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9.45</w:t>
            </w:r>
          </w:p>
        </w:tc>
      </w:tr>
      <w:tr w:rsidR="00DD5445" w:rsidRPr="00695256" w14:paraId="2D7C6B5B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8AA8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4D48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Anamb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C5E7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0.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2DB3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8EC64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Nig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934A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0.97</w:t>
            </w:r>
          </w:p>
        </w:tc>
      </w:tr>
      <w:tr w:rsidR="00DD5445" w:rsidRPr="00695256" w14:paraId="43C07082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4400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617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Niger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88F57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2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C669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B80C2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Kog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791C8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1.24</w:t>
            </w:r>
          </w:p>
        </w:tc>
      </w:tr>
      <w:tr w:rsidR="00DD5445" w:rsidRPr="00695256" w14:paraId="45C63380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16AC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B075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Kog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94888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2.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03C95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0FC4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Anamb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BA3C2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2.44</w:t>
            </w:r>
          </w:p>
        </w:tc>
      </w:tr>
      <w:tr w:rsidR="00DD5445" w:rsidRPr="00695256" w14:paraId="29E5B999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903D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4CB9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Bayels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49DF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3.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EC2BC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16E28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Im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BAF6C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3.24</w:t>
            </w:r>
          </w:p>
        </w:tc>
      </w:tr>
      <w:tr w:rsidR="00DD5445" w:rsidRPr="00695256" w14:paraId="3AA4BBD2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E3B1" w14:textId="77777777" w:rsidR="00DD5445" w:rsidRPr="00603169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603169">
              <w:rPr>
                <w:rFonts w:ascii="Times New Roman" w:eastAsia="Times New Roman" w:hAnsi="Times New Roman" w:cs="Times New Roman"/>
                <w:bCs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F795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Ebony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F9C1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4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26CC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9371A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Tarab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3B5DD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3.58</w:t>
            </w:r>
          </w:p>
        </w:tc>
      </w:tr>
      <w:tr w:rsidR="00DD5445" w:rsidRPr="00695256" w14:paraId="3CC88E43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4DA4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6B10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Im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12087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4.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99B1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04043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Akwa Ibo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E21EF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3.94</w:t>
            </w:r>
          </w:p>
        </w:tc>
      </w:tr>
      <w:tr w:rsidR="00DD5445" w:rsidRPr="00695256" w14:paraId="78A5F606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8245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7A6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Benu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51D5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9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2423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E3FE3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Niger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5B3F8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5.21</w:t>
            </w:r>
          </w:p>
        </w:tc>
      </w:tr>
      <w:tr w:rsidR="00DD5445" w:rsidRPr="00695256" w14:paraId="35BFA15F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4895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2E1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Enug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A192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0.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516C2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6FD93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Cross Ri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B5DC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7.29</w:t>
            </w:r>
          </w:p>
        </w:tc>
      </w:tr>
      <w:tr w:rsidR="00DD5445" w:rsidRPr="00695256" w14:paraId="2A621C69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9B4C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67A9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Riv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D88F3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0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BA1DA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CFE4A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Enug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42B68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9.14</w:t>
            </w:r>
          </w:p>
        </w:tc>
      </w:tr>
      <w:tr w:rsidR="00DD5445" w:rsidRPr="00695256" w14:paraId="4B5786FE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A3B7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6677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Kadu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0CBE9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0.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B539C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3305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Ab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051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19.44</w:t>
            </w:r>
          </w:p>
        </w:tc>
      </w:tr>
      <w:tr w:rsidR="00DD5445" w:rsidRPr="00695256" w14:paraId="0E2E9F4D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A23A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70BF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Del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3BF4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0.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9076A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E2614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Del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AC6D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0.18</w:t>
            </w:r>
          </w:p>
        </w:tc>
      </w:tr>
      <w:tr w:rsidR="00DD5445" w:rsidRPr="00695256" w14:paraId="12C0600E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0E50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D58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Platea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B53F1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3.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00B5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094D9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Benu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B2D29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0.47</w:t>
            </w:r>
          </w:p>
        </w:tc>
      </w:tr>
      <w:tr w:rsidR="00DD5445" w:rsidRPr="00695256" w14:paraId="5CE9EBE0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AA9C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255A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Ed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98C8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4.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5F525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4C2A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Riv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B8E5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0.79</w:t>
            </w:r>
          </w:p>
        </w:tc>
      </w:tr>
      <w:tr w:rsidR="00DD5445" w:rsidRPr="00695256" w14:paraId="62262BD2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E38B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05F0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Ond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8BC1A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4.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50B3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E151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Ed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E44D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2.67</w:t>
            </w:r>
          </w:p>
        </w:tc>
      </w:tr>
      <w:tr w:rsidR="00DD5445" w:rsidRPr="00695256" w14:paraId="0720B525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0CED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C0AE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Akwa Ibo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B24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5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D457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6F96E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Ogu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B30D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5.15</w:t>
            </w:r>
          </w:p>
        </w:tc>
      </w:tr>
      <w:tr w:rsidR="00DD5445" w:rsidRPr="00695256" w14:paraId="64A759D8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017E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0953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Ab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2AB18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6.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6799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5350C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Platea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C661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5.52</w:t>
            </w:r>
          </w:p>
        </w:tc>
      </w:tr>
      <w:tr w:rsidR="00DD5445" w:rsidRPr="00695256" w14:paraId="3E5D364D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8ECF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5EC9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Nasaraw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18B7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6.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1134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C0DF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Kadu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B01B5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7.07</w:t>
            </w:r>
          </w:p>
        </w:tc>
      </w:tr>
      <w:tr w:rsidR="00DD5445" w:rsidRPr="00695256" w14:paraId="569F3C0D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EEA2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89B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FCT-Abuj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8C58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6.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3FBC4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41F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Nasaraw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6015D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9.41</w:t>
            </w:r>
          </w:p>
        </w:tc>
      </w:tr>
      <w:tr w:rsidR="00DD5445" w:rsidRPr="00695256" w14:paraId="5BD3B8A3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B4E3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2D19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Cross Ri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E009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8.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A2321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AD9D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FCT-Abuj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26FE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29.69</w:t>
            </w:r>
          </w:p>
        </w:tc>
      </w:tr>
      <w:tr w:rsidR="00DD5445" w:rsidRPr="00695256" w14:paraId="790CF53E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214D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69E1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Oy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3AD9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30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72CF5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48832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Ond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9D429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30.77</w:t>
            </w:r>
          </w:p>
        </w:tc>
      </w:tr>
      <w:tr w:rsidR="00DD5445" w:rsidRPr="00695256" w14:paraId="49E101AC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4F40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0A51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Ekit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28485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31.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9F0C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C5E72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Lago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01DB8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32.21</w:t>
            </w:r>
          </w:p>
        </w:tc>
      </w:tr>
      <w:tr w:rsidR="00DD5445" w:rsidRPr="00695256" w14:paraId="1896299D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F7A1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B4A8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Ogu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84A5A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32.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936D0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946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Oy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291F4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37.67</w:t>
            </w:r>
          </w:p>
        </w:tc>
      </w:tr>
      <w:tr w:rsidR="00DD5445" w:rsidRPr="00695256" w14:paraId="0FE5470C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3C22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C4DD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Kwa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F03F7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36.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7DE9E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41C9C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Osu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2B8A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41.33</w:t>
            </w:r>
          </w:p>
        </w:tc>
      </w:tr>
      <w:tr w:rsidR="00DD5445" w:rsidRPr="00695256" w14:paraId="49DF298D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443D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D0C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Lago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E684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36.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B4FF1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678F1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Kwa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A655B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41.86</w:t>
            </w:r>
          </w:p>
        </w:tc>
      </w:tr>
      <w:tr w:rsidR="00DD5445" w:rsidRPr="00695256" w14:paraId="119669D2" w14:textId="77777777" w:rsidTr="00846356">
        <w:trPr>
          <w:trHeight w:val="144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E9BB" w14:textId="77777777" w:rsidR="00DD5445" w:rsidRPr="00465C78" w:rsidRDefault="00DD5445" w:rsidP="00846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66CD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Osu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CA55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38.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F8611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325C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Ekit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E649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95256">
              <w:rPr>
                <w:rFonts w:ascii="Times New Roman" w:eastAsia="Times New Roman" w:hAnsi="Times New Roman" w:cs="Times New Roman"/>
              </w:rPr>
              <w:t>42.49</w:t>
            </w:r>
          </w:p>
        </w:tc>
      </w:tr>
      <w:tr w:rsidR="00DD5445" w:rsidRPr="00465C78" w14:paraId="3AD639A2" w14:textId="77777777" w:rsidTr="00846356">
        <w:trPr>
          <w:trHeight w:val="144"/>
        </w:trPr>
        <w:tc>
          <w:tcPr>
            <w:tcW w:w="88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54F6" w14:textId="77777777" w:rsidR="00DD5445" w:rsidRPr="00465C78" w:rsidRDefault="00DD5445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65C78">
              <w:rPr>
                <w:rFonts w:ascii="Times New Roman" w:eastAsia="Times New Roman" w:hAnsi="Times New Roman" w:cs="Times New Roman"/>
              </w:rPr>
              <w:t>Source: 2013 Nigeria Demographic and Health Survey</w:t>
            </w:r>
          </w:p>
        </w:tc>
      </w:tr>
    </w:tbl>
    <w:p w14:paraId="476DD4A4" w14:textId="77777777" w:rsidR="004F36C9" w:rsidRDefault="004F36C9"/>
    <w:sectPr w:rsidR="004F3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445"/>
    <w:rsid w:val="002847B0"/>
    <w:rsid w:val="004F36C9"/>
    <w:rsid w:val="00603169"/>
    <w:rsid w:val="00DD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D5EF2"/>
  <w15:chartTrackingRefBased/>
  <w15:docId w15:val="{FFD0BF90-FE31-4F5A-B57C-A9C05F085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ling Green State University</Company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Lamidi</dc:creator>
  <cp:keywords/>
  <dc:description/>
  <cp:lastModifiedBy>Esther Lamidi</cp:lastModifiedBy>
  <cp:revision>3</cp:revision>
  <dcterms:created xsi:type="dcterms:W3CDTF">2015-06-26T19:00:00Z</dcterms:created>
  <dcterms:modified xsi:type="dcterms:W3CDTF">2015-07-03T15:51:00Z</dcterms:modified>
</cp:coreProperties>
</file>